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7C6" w:rsidRDefault="009D27C6">
      <w:pPr>
        <w:rPr>
          <w:lang w:val="en-US"/>
        </w:rPr>
      </w:pPr>
    </w:p>
    <w:tbl>
      <w:tblPr>
        <w:tblW w:w="1619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03"/>
        <w:gridCol w:w="921"/>
        <w:gridCol w:w="921"/>
        <w:gridCol w:w="921"/>
        <w:gridCol w:w="921"/>
        <w:gridCol w:w="921"/>
        <w:gridCol w:w="921"/>
        <w:gridCol w:w="949"/>
        <w:gridCol w:w="921"/>
        <w:gridCol w:w="921"/>
        <w:gridCol w:w="949"/>
        <w:gridCol w:w="922"/>
        <w:gridCol w:w="922"/>
        <w:gridCol w:w="922"/>
        <w:gridCol w:w="922"/>
        <w:gridCol w:w="921"/>
        <w:gridCol w:w="921"/>
      </w:tblGrid>
      <w:tr w:rsidR="009D27C6" w:rsidRPr="007C75E1" w:rsidTr="00C944C3">
        <w:trPr>
          <w:trHeight w:val="443"/>
        </w:trPr>
        <w:tc>
          <w:tcPr>
            <w:tcW w:w="16199" w:type="dxa"/>
            <w:gridSpan w:val="17"/>
            <w:tcBorders>
              <w:bottom w:val="single" w:sz="4" w:space="0" w:color="auto"/>
            </w:tcBorders>
          </w:tcPr>
          <w:p w:rsidR="009D27C6" w:rsidRPr="008E30A6" w:rsidRDefault="009D27C6" w:rsidP="00C944C3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8 Table.</w:t>
            </w:r>
            <w:r w:rsidRPr="008E30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T5S-T4</w:t>
            </w:r>
            <w:r w:rsidR="00AE37E3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growth-promoting bacterium</w:t>
            </w:r>
            <w:r w:rsidR="00AE37E3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lex</w:t>
            </w:r>
            <w:r w:rsidR="00AE37E3" w:rsidRPr="00AA0E8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paraguariensis</w:t>
            </w:r>
            <w:r w:rsidR="00AE37E3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. Hil.</w:t>
            </w:r>
            <w:r w:rsidR="00AE37E3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using SOAPdenovo2 assembler.</w:t>
            </w:r>
          </w:p>
        </w:tc>
      </w:tr>
      <w:tr w:rsidR="009D27C6" w:rsidRPr="008E30A6" w:rsidTr="00C944C3">
        <w:trPr>
          <w:trHeight w:val="384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ind w:left="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tistic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8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3</w:t>
            </w:r>
          </w:p>
        </w:tc>
      </w:tr>
      <w:tr w:rsidR="009D27C6" w:rsidRPr="008E30A6" w:rsidTr="00C944C3">
        <w:trPr>
          <w:trHeight w:val="573"/>
        </w:trPr>
        <w:tc>
          <w:tcPr>
            <w:tcW w:w="1403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# contigs (&gt;= 0 bp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71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8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57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21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6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588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22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64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580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809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349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744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0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</w:tr>
      <w:tr w:rsidR="009D27C6" w:rsidRPr="008E30A6" w:rsidTr="00C944C3">
        <w:trPr>
          <w:trHeight w:val="573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# contigs (&gt;= 1000 bp)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7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7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6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3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4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43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7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</w:tr>
      <w:tr w:rsidR="009D27C6" w:rsidRPr="008E30A6" w:rsidTr="00C944C3">
        <w:trPr>
          <w:trHeight w:val="573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 (&gt;= 0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41358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42719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44363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457662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45792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428190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34494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16816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866835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403827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806901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257674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921930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9050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6405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57008</w:t>
            </w:r>
          </w:p>
        </w:tc>
      </w:tr>
      <w:tr w:rsidR="009D27C6" w:rsidRPr="008E30A6" w:rsidTr="00C944C3">
        <w:trPr>
          <w:trHeight w:val="573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 (&gt;= 1000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09929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96396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77402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44589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097092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680468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26725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95337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09830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55666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40457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36346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25867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2494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23803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25564</w:t>
            </w:r>
          </w:p>
        </w:tc>
      </w:tr>
      <w:tr w:rsidR="009D27C6" w:rsidRPr="008E30A6" w:rsidTr="00C944C3">
        <w:trPr>
          <w:trHeight w:val="193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# contigs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12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362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64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92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8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94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89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52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09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13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9D27C6" w:rsidRPr="008E30A6" w:rsidTr="00C944C3">
        <w:trPr>
          <w:trHeight w:val="470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argest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8135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8135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81362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1198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1199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11995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4670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5511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55122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55126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62621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62814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56689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56863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5686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1703</w:t>
            </w:r>
          </w:p>
        </w:tc>
      </w:tr>
      <w:tr w:rsidR="009D27C6" w:rsidRPr="008E30A6" w:rsidTr="00C944C3">
        <w:trPr>
          <w:trHeight w:val="378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27707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24159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18863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07506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89854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620419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24224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81034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377320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029339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38916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4729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46921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3741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3063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31427</w:t>
            </w:r>
          </w:p>
        </w:tc>
      </w:tr>
      <w:tr w:rsidR="009D27C6" w:rsidRPr="008E30A6" w:rsidTr="00C944C3">
        <w:trPr>
          <w:trHeight w:val="414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GC (%)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.03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.0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.1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.2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.3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.58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.9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9.4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0.07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0.65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0.98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2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9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22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</w:tr>
      <w:tr w:rsidR="009D27C6" w:rsidRPr="008E30A6" w:rsidTr="00C944C3">
        <w:trPr>
          <w:trHeight w:val="322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782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2807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381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561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685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513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569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856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2553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6802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3630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3634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48351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4835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31452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5976</w:t>
            </w:r>
          </w:p>
        </w:tc>
      </w:tr>
      <w:tr w:rsidR="009D27C6" w:rsidRPr="008E30A6" w:rsidTr="00C944C3">
        <w:trPr>
          <w:trHeight w:val="372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N7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40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29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42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88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57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382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40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72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5516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9346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3647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3651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1140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114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257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8820</w:t>
            </w:r>
          </w:p>
        </w:tc>
      </w:tr>
      <w:tr w:rsidR="009D27C6" w:rsidRPr="008E30A6" w:rsidTr="00C944C3">
        <w:trPr>
          <w:trHeight w:val="428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5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9D27C6" w:rsidRPr="008E30A6" w:rsidTr="00C944C3">
        <w:trPr>
          <w:trHeight w:val="301"/>
        </w:trPr>
        <w:tc>
          <w:tcPr>
            <w:tcW w:w="1403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75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4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49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2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1" w:type="dxa"/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9D27C6" w:rsidRPr="008E30A6" w:rsidTr="00C944C3">
        <w:trPr>
          <w:trHeight w:val="351"/>
        </w:trPr>
        <w:tc>
          <w:tcPr>
            <w:tcW w:w="1403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N's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 per 100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D27C6" w:rsidRPr="009D27C6" w:rsidRDefault="009D27C6" w:rsidP="00C944C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9D27C6" w:rsidRPr="007C75E1" w:rsidTr="00C944C3">
        <w:trPr>
          <w:trHeight w:val="522"/>
        </w:trPr>
        <w:tc>
          <w:tcPr>
            <w:tcW w:w="16199" w:type="dxa"/>
            <w:gridSpan w:val="17"/>
            <w:tcBorders>
              <w:top w:val="single" w:sz="4" w:space="0" w:color="auto"/>
            </w:tcBorders>
          </w:tcPr>
          <w:p w:rsidR="009D27C6" w:rsidRPr="006409DF" w:rsidRDefault="009D27C6" w:rsidP="00C944C3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 contigs: number of contigs with a length ≥ 500pb.</w:t>
            </w:r>
          </w:p>
          <w:p w:rsidR="009D27C6" w:rsidRPr="009D27C6" w:rsidRDefault="007D6D93" w:rsidP="00C944C3">
            <w:pPr>
              <w:spacing w:after="0"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lenght: number of </w:t>
            </w:r>
            <w:r w:rsidR="009D27C6" w:rsidRPr="006409DF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9D27C6" w:rsidRPr="006409DF">
              <w:rPr>
                <w:rFonts w:ascii="Times New Roman" w:hAnsi="Times New Roman" w:cs="Times New Roman"/>
                <w:lang w:val="en-US"/>
              </w:rPr>
              <w:t xml:space="preserve"> in contigs with a length ≥ 500pb.</w:t>
            </w:r>
          </w:p>
        </w:tc>
      </w:tr>
    </w:tbl>
    <w:p w:rsidR="009D27C6" w:rsidRDefault="009D27C6">
      <w:pPr>
        <w:rPr>
          <w:lang w:val="en-US"/>
        </w:rPr>
      </w:pPr>
    </w:p>
    <w:sectPr w:rsidR="009D27C6" w:rsidSect="009D27C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3928E9"/>
    <w:rsid w:val="006409DF"/>
    <w:rsid w:val="00660DFE"/>
    <w:rsid w:val="007C75E1"/>
    <w:rsid w:val="007D6D93"/>
    <w:rsid w:val="009C29BD"/>
    <w:rsid w:val="009D27C6"/>
    <w:rsid w:val="00A16D6E"/>
    <w:rsid w:val="00AA0E89"/>
    <w:rsid w:val="00AE37E3"/>
    <w:rsid w:val="00C17F12"/>
    <w:rsid w:val="00C709AB"/>
    <w:rsid w:val="00C944C3"/>
    <w:rsid w:val="00CB59BA"/>
    <w:rsid w:val="00E12064"/>
    <w:rsid w:val="00F21C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2</cp:revision>
  <cp:lastPrinted>2020-12-31T15:16:00Z</cp:lastPrinted>
  <dcterms:created xsi:type="dcterms:W3CDTF">2020-12-31T14:43:00Z</dcterms:created>
  <dcterms:modified xsi:type="dcterms:W3CDTF">2021-03-02T10:59:00Z</dcterms:modified>
</cp:coreProperties>
</file>